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B0D6B" w14:textId="5B8A8F74" w:rsidR="00B17A32" w:rsidRPr="00C645CE" w:rsidRDefault="0060046B">
      <w:pPr>
        <w:rPr>
          <w:sz w:val="32"/>
          <w:szCs w:val="32"/>
          <w:lang w:val="en-US"/>
        </w:rPr>
      </w:pPr>
      <w:r w:rsidRPr="00C645CE">
        <w:rPr>
          <w:sz w:val="32"/>
          <w:szCs w:val="32"/>
          <w:lang w:val="en-US"/>
        </w:rPr>
        <w:t>Supplementary materials</w:t>
      </w:r>
    </w:p>
    <w:p w14:paraId="76B59EB7" w14:textId="77777777" w:rsidR="00C645CE" w:rsidRPr="00C645CE" w:rsidRDefault="00C645CE" w:rsidP="00C645CE">
      <w:pPr>
        <w:jc w:val="both"/>
      </w:pPr>
      <w:r w:rsidRPr="00C645CE">
        <w:t xml:space="preserve">Flow Enabled Target Capture Halbach based magnetic enrichment increases circulating </w:t>
      </w:r>
      <w:proofErr w:type="spellStart"/>
      <w:r w:rsidRPr="00C645CE">
        <w:t>tumor</w:t>
      </w:r>
      <w:proofErr w:type="spellEnd"/>
      <w:r w:rsidRPr="00C645CE">
        <w:t xml:space="preserve"> cell capture from blood in metastatic cancer patients </w:t>
      </w:r>
    </w:p>
    <w:p w14:paraId="3096CF3D" w14:textId="77777777" w:rsidR="00C645CE" w:rsidRPr="00C645CE" w:rsidRDefault="00C645CE" w:rsidP="00C645CE">
      <w:pPr>
        <w:jc w:val="both"/>
        <w:rPr>
          <w:sz w:val="16"/>
          <w:szCs w:val="16"/>
          <w:vertAlign w:val="superscript"/>
        </w:rPr>
      </w:pPr>
      <w:r w:rsidRPr="00C645CE">
        <w:rPr>
          <w:sz w:val="16"/>
          <w:szCs w:val="16"/>
        </w:rPr>
        <w:t>Michiel Stevens</w:t>
      </w:r>
      <w:r w:rsidRPr="00C645CE">
        <w:rPr>
          <w:sz w:val="16"/>
          <w:szCs w:val="16"/>
          <w:vertAlign w:val="superscript"/>
        </w:rPr>
        <w:t>1,2 *</w:t>
      </w:r>
      <w:r w:rsidRPr="00C645CE">
        <w:rPr>
          <w:sz w:val="16"/>
          <w:szCs w:val="16"/>
        </w:rPr>
        <w:t>, Anouk Mentink</w:t>
      </w:r>
      <w:r w:rsidRPr="00C645CE">
        <w:rPr>
          <w:sz w:val="16"/>
          <w:szCs w:val="16"/>
          <w:vertAlign w:val="superscript"/>
        </w:rPr>
        <w:t>2</w:t>
      </w:r>
      <w:r w:rsidRPr="00C645CE">
        <w:rPr>
          <w:sz w:val="16"/>
          <w:szCs w:val="16"/>
        </w:rPr>
        <w:t>, Tom Niessink</w:t>
      </w:r>
      <w:r w:rsidRPr="00C645CE">
        <w:rPr>
          <w:sz w:val="16"/>
          <w:szCs w:val="16"/>
          <w:vertAlign w:val="superscript"/>
        </w:rPr>
        <w:t>1,2</w:t>
      </w:r>
      <w:r w:rsidRPr="00C645CE">
        <w:rPr>
          <w:sz w:val="16"/>
          <w:szCs w:val="16"/>
        </w:rPr>
        <w:t>, Frank Coumans</w:t>
      </w:r>
      <w:r w:rsidRPr="00C645CE">
        <w:rPr>
          <w:sz w:val="16"/>
          <w:szCs w:val="16"/>
          <w:vertAlign w:val="superscript"/>
        </w:rPr>
        <w:t>3</w:t>
      </w:r>
      <w:r w:rsidRPr="00C645CE">
        <w:rPr>
          <w:sz w:val="16"/>
          <w:szCs w:val="16"/>
        </w:rPr>
        <w:t>, Leonie Mekenkamp</w:t>
      </w:r>
      <w:r w:rsidRPr="00C645CE">
        <w:rPr>
          <w:sz w:val="16"/>
          <w:szCs w:val="16"/>
          <w:vertAlign w:val="superscript"/>
        </w:rPr>
        <w:t>4</w:t>
      </w:r>
      <w:r w:rsidRPr="00C645CE">
        <w:rPr>
          <w:sz w:val="16"/>
          <w:szCs w:val="16"/>
        </w:rPr>
        <w:t>, Ruchi Bansal</w:t>
      </w:r>
      <w:r w:rsidRPr="00C645CE">
        <w:rPr>
          <w:sz w:val="16"/>
          <w:szCs w:val="16"/>
          <w:vertAlign w:val="superscript"/>
        </w:rPr>
        <w:t>2</w:t>
      </w:r>
      <w:r w:rsidRPr="00C645CE">
        <w:rPr>
          <w:sz w:val="16"/>
          <w:szCs w:val="16"/>
        </w:rPr>
        <w:t xml:space="preserve"> and Jeroen Hiltermann</w:t>
      </w:r>
      <w:r w:rsidRPr="00C645CE">
        <w:rPr>
          <w:sz w:val="16"/>
          <w:szCs w:val="16"/>
          <w:vertAlign w:val="superscript"/>
        </w:rPr>
        <w:t>5</w:t>
      </w:r>
    </w:p>
    <w:p w14:paraId="4E464444" w14:textId="77777777" w:rsidR="0060046B" w:rsidRPr="00AB3C14" w:rsidRDefault="0060046B" w:rsidP="0060046B">
      <w:pPr>
        <w:jc w:val="both"/>
        <w:rPr>
          <w:b/>
          <w:bCs/>
          <w:sz w:val="18"/>
          <w:szCs w:val="18"/>
        </w:rPr>
      </w:pPr>
      <w:r w:rsidRPr="00AB3C14">
        <w:rPr>
          <w:b/>
          <w:bCs/>
          <w:sz w:val="18"/>
          <w:szCs w:val="18"/>
        </w:rPr>
        <w:t xml:space="preserve">Table S1. Overview of all CTC and total cell counts for the </w:t>
      </w:r>
      <w:proofErr w:type="spellStart"/>
      <w:r w:rsidRPr="00AB3C14">
        <w:rPr>
          <w:b/>
          <w:bCs/>
          <w:sz w:val="18"/>
          <w:szCs w:val="18"/>
        </w:rPr>
        <w:t>analyzed</w:t>
      </w:r>
      <w:proofErr w:type="spellEnd"/>
      <w:r w:rsidRPr="00AB3C14">
        <w:rPr>
          <w:b/>
          <w:bCs/>
          <w:sz w:val="18"/>
          <w:szCs w:val="18"/>
        </w:rPr>
        <w:t xml:space="preserve"> sample pairs</w:t>
      </w:r>
      <w:r>
        <w:rPr>
          <w:b/>
          <w:bCs/>
          <w:sz w:val="18"/>
          <w:szCs w:val="18"/>
        </w:rPr>
        <w:t>.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960"/>
        <w:gridCol w:w="1480"/>
        <w:gridCol w:w="1383"/>
        <w:gridCol w:w="1417"/>
        <w:gridCol w:w="1134"/>
        <w:gridCol w:w="1418"/>
        <w:gridCol w:w="1224"/>
      </w:tblGrid>
      <w:tr w:rsidR="001C565E" w:rsidRPr="00662249" w14:paraId="3C26B968" w14:textId="77777777" w:rsidTr="007868C6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AA129B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tient #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3C9C11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ncer type</w:t>
            </w:r>
          </w:p>
        </w:tc>
        <w:tc>
          <w:tcPr>
            <w:tcW w:w="138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E00B1D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# previous therapi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3914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C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9E4A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 Cells</w:t>
            </w:r>
          </w:p>
        </w:tc>
      </w:tr>
      <w:tr w:rsidR="001C565E" w:rsidRPr="00662249" w14:paraId="70CE9638" w14:textId="77777777" w:rsidTr="007868C6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3AE96" w14:textId="77777777" w:rsidR="001C565E" w:rsidRPr="00662249" w:rsidRDefault="001C565E" w:rsidP="007868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D883D" w14:textId="77777777" w:rsidR="001C565E" w:rsidRPr="00662249" w:rsidRDefault="001C565E" w:rsidP="007868C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310342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E55A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Searc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9919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TC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2E2C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llSearch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2205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TCH</w:t>
            </w:r>
          </w:p>
        </w:tc>
      </w:tr>
      <w:tr w:rsidR="001C565E" w:rsidRPr="00662249" w14:paraId="74A56879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5D79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D397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eas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344A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CB4A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A1367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70F8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6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AFE2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44</w:t>
            </w:r>
          </w:p>
        </w:tc>
      </w:tr>
      <w:tr w:rsidR="001C565E" w:rsidRPr="00662249" w14:paraId="45828C61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5D44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D9E67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eas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2C3D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0C51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5A1A1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65FA7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50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04C0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33</w:t>
            </w:r>
          </w:p>
        </w:tc>
      </w:tr>
      <w:tr w:rsidR="001C565E" w:rsidRPr="00662249" w14:paraId="020EC917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0302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4ADA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eas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7875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FBEC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72F5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FDBE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9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4B2D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45</w:t>
            </w:r>
          </w:p>
        </w:tc>
      </w:tr>
      <w:tr w:rsidR="001C565E" w:rsidRPr="00662249" w14:paraId="413C0E76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5340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A8F25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eas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266A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91EF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68F3A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16A4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33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7073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009</w:t>
            </w:r>
          </w:p>
        </w:tc>
      </w:tr>
      <w:tr w:rsidR="001C565E" w:rsidRPr="00662249" w14:paraId="159BD694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3A407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86E3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eas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A283A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5FB87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F6EAA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55D1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79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0A2A1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335</w:t>
            </w:r>
          </w:p>
        </w:tc>
      </w:tr>
      <w:tr w:rsidR="001C565E" w:rsidRPr="00662249" w14:paraId="584BFB0F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3A84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CAF8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eas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7675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3B05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10DF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1891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96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4C811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32</w:t>
            </w:r>
          </w:p>
        </w:tc>
      </w:tr>
      <w:tr w:rsidR="001C565E" w:rsidRPr="00662249" w14:paraId="6FE63A4F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B41D7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9DBA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eas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D5E6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A839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7BF8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B7F4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F7E1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67</w:t>
            </w:r>
          </w:p>
        </w:tc>
      </w:tr>
      <w:tr w:rsidR="001C565E" w:rsidRPr="00662249" w14:paraId="4E82AA1A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7DAB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F702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eas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F87BA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6BD7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E6DD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8D07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03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2F6C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907</w:t>
            </w:r>
          </w:p>
        </w:tc>
      </w:tr>
      <w:tr w:rsidR="001C565E" w:rsidRPr="00662249" w14:paraId="58F24E2C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497E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4B82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eas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8DF2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6674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44BB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A2F55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6A705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29</w:t>
            </w:r>
          </w:p>
        </w:tc>
      </w:tr>
      <w:tr w:rsidR="001C565E" w:rsidRPr="00662249" w14:paraId="2AF30C41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DC26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8C4A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C706A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16C2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DC46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4161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0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FF0B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174</w:t>
            </w:r>
          </w:p>
        </w:tc>
      </w:tr>
      <w:tr w:rsidR="001C565E" w:rsidRPr="00662249" w14:paraId="02FE8F74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9D6A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DAC7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E80F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54F01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4AEB5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F2B5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42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DD34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957</w:t>
            </w:r>
          </w:p>
        </w:tc>
      </w:tr>
      <w:tr w:rsidR="001C565E" w:rsidRPr="00662249" w14:paraId="1244C604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20E0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05DC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D62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8BD7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8E295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946F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95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5687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14</w:t>
            </w:r>
          </w:p>
        </w:tc>
      </w:tr>
      <w:tr w:rsidR="001C565E" w:rsidRPr="00662249" w14:paraId="32D88190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D50C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1E85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C4FF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48D3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9A88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347E5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03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9D18A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268</w:t>
            </w:r>
          </w:p>
        </w:tc>
      </w:tr>
      <w:tr w:rsidR="001C565E" w:rsidRPr="00662249" w14:paraId="59663B0E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F3067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0B70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9AE8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952FA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103C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BDE8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86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417E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856</w:t>
            </w:r>
          </w:p>
        </w:tc>
      </w:tr>
      <w:tr w:rsidR="001C565E" w:rsidRPr="00662249" w14:paraId="188B33EF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47A3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0E8D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26D8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0CEE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F2FB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7571A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51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55A7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7165</w:t>
            </w:r>
          </w:p>
        </w:tc>
      </w:tr>
      <w:tr w:rsidR="001C565E" w:rsidRPr="00662249" w14:paraId="3157C52A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428F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4A76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8120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8AC6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AA9B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C7651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2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3CFC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529</w:t>
            </w:r>
          </w:p>
        </w:tc>
      </w:tr>
      <w:tr w:rsidR="001C565E" w:rsidRPr="00662249" w14:paraId="1CCF9025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39FF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DB4E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1F5C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DE645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7DA41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CCCC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50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7B31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354</w:t>
            </w:r>
          </w:p>
        </w:tc>
      </w:tr>
      <w:tr w:rsidR="001C565E" w:rsidRPr="00662249" w14:paraId="6D6F6D6E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993C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776A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254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5FB85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EF84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B7A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51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D3EC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548</w:t>
            </w:r>
          </w:p>
        </w:tc>
      </w:tr>
      <w:tr w:rsidR="001C565E" w:rsidRPr="00662249" w14:paraId="33A1C961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5F3D1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797A1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0DB3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7DEF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1BD3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3C64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8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9BA6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510</w:t>
            </w:r>
          </w:p>
        </w:tc>
      </w:tr>
      <w:tr w:rsidR="001C565E" w:rsidRPr="00662249" w14:paraId="575C8D62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769A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CF63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EB84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07867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7BD8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E5057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5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CE15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81</w:t>
            </w:r>
          </w:p>
        </w:tc>
      </w:tr>
      <w:tr w:rsidR="001C565E" w:rsidRPr="00662249" w14:paraId="18CB984C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8C1D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13BC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E557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1CE3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FC90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EDC5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881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8D40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326</w:t>
            </w:r>
          </w:p>
        </w:tc>
      </w:tr>
      <w:tr w:rsidR="001C565E" w:rsidRPr="00662249" w14:paraId="2D562D2A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E4E1A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7165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2114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DB7A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C040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3190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258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4A40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259</w:t>
            </w:r>
          </w:p>
        </w:tc>
      </w:tr>
      <w:tr w:rsidR="001C565E" w:rsidRPr="00662249" w14:paraId="7E09FEF5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F75B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3653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FAFB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6236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816C7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EC8B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17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6774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272</w:t>
            </w:r>
          </w:p>
        </w:tc>
      </w:tr>
      <w:tr w:rsidR="001C565E" w:rsidRPr="00662249" w14:paraId="39AB334A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6F0F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8210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7105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9849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038D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0B15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5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F793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40</w:t>
            </w:r>
          </w:p>
        </w:tc>
      </w:tr>
      <w:tr w:rsidR="001C565E" w:rsidRPr="00662249" w14:paraId="5A5608F1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B69B5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33E1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0C8A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E642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593A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D17F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3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D83C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27</w:t>
            </w:r>
          </w:p>
        </w:tc>
      </w:tr>
      <w:tr w:rsidR="001C565E" w:rsidRPr="00662249" w14:paraId="2C322400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1EBA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B3BC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19C7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C19C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6E3D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0113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492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2325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296</w:t>
            </w:r>
          </w:p>
        </w:tc>
      </w:tr>
      <w:tr w:rsidR="001C565E" w:rsidRPr="00662249" w14:paraId="14B99A45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BD92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6C67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DBD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760D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ACA6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2E6D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625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FC79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9358</w:t>
            </w:r>
          </w:p>
        </w:tc>
      </w:tr>
      <w:tr w:rsidR="001C565E" w:rsidRPr="00662249" w14:paraId="236DE9D0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00071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DAB7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6F75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B0CD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9285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E6CD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166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1A9DA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718</w:t>
            </w:r>
          </w:p>
        </w:tc>
      </w:tr>
      <w:tr w:rsidR="001C565E" w:rsidRPr="00662249" w14:paraId="1EACDAB1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F8D5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DB545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FE52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778F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7729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4F2A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15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E2060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865</w:t>
            </w:r>
          </w:p>
        </w:tc>
      </w:tr>
      <w:tr w:rsidR="001C565E" w:rsidRPr="00662249" w14:paraId="65CEBEF9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E8DA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CC88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SCL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50DB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B6A2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39FF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C01F3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1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3847E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84</w:t>
            </w:r>
          </w:p>
        </w:tc>
      </w:tr>
      <w:tr w:rsidR="001C565E" w:rsidRPr="00662249" w14:paraId="6C2CB2CA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1313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923B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C8B3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64F85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5692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09E3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30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38186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016</w:t>
            </w:r>
          </w:p>
        </w:tc>
      </w:tr>
      <w:tr w:rsidR="001C565E" w:rsidRPr="00662249" w14:paraId="366BC1C9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3E9A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8096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CBA4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3598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DCC02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8454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7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601B1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84</w:t>
            </w:r>
          </w:p>
        </w:tc>
      </w:tr>
      <w:tr w:rsidR="001C565E" w:rsidRPr="00662249" w14:paraId="16B30FBC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617BB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9475D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379D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75DF8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CB39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32A35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497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7187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981</w:t>
            </w:r>
          </w:p>
        </w:tc>
      </w:tr>
      <w:tr w:rsidR="001C565E" w:rsidRPr="00662249" w14:paraId="6030CB63" w14:textId="77777777" w:rsidTr="007868C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F6C1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2F2E4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stat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FFB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C4A4F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B7F5C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1AAE9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7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69937" w14:textId="77777777" w:rsidR="001C565E" w:rsidRPr="00662249" w:rsidRDefault="001C565E" w:rsidP="007868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22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57</w:t>
            </w:r>
          </w:p>
        </w:tc>
      </w:tr>
    </w:tbl>
    <w:p w14:paraId="162CC31F" w14:textId="77777777" w:rsidR="0060046B" w:rsidRPr="0060046B" w:rsidRDefault="0060046B"/>
    <w:sectPr w:rsidR="0060046B" w:rsidRPr="00600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376"/>
    <w:rsid w:val="00023B28"/>
    <w:rsid w:val="001C565E"/>
    <w:rsid w:val="003E7376"/>
    <w:rsid w:val="0060046B"/>
    <w:rsid w:val="007C6FD4"/>
    <w:rsid w:val="00844623"/>
    <w:rsid w:val="008954C9"/>
    <w:rsid w:val="0096334B"/>
    <w:rsid w:val="00B17A32"/>
    <w:rsid w:val="00C6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1507B9"/>
  <w15:chartTrackingRefBased/>
  <w15:docId w15:val="{5549260A-DB67-4A11-B064-A35AC8726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73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3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3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3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3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3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3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3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3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3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3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3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3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3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3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3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3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3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3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3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3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3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3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3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3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3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3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81F3C448BC624CB11850AA6DF5C53A" ma:contentTypeVersion="13" ma:contentTypeDescription="Create a new document." ma:contentTypeScope="" ma:versionID="471b5619091a65c2b97e24014880b94f">
  <xsd:schema xmlns:xsd="http://www.w3.org/2001/XMLSchema" xmlns:xs="http://www.w3.org/2001/XMLSchema" xmlns:p="http://schemas.microsoft.com/office/2006/metadata/properties" xmlns:ns2="bca6cd74-3fcb-46f5-aa2e-fed8f4664a79" xmlns:ns3="8778de72-9c6d-4dec-b6c7-4b576cd3d7ca" targetNamespace="http://schemas.microsoft.com/office/2006/metadata/properties" ma:root="true" ma:fieldsID="8bf07108a7861540332acfd0ff24bb54" ns2:_="" ns3:_="">
    <xsd:import namespace="bca6cd74-3fcb-46f5-aa2e-fed8f4664a79"/>
    <xsd:import namespace="8778de72-9c6d-4dec-b6c7-4b576cd3d7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a6cd74-3fcb-46f5-aa2e-fed8f4664a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f6dc5ba-8e96-4c29-803b-3fe8025e829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78de72-9c6d-4dec-b6c7-4b576cd3d7c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0f23367-85ac-4a8a-a619-570d19bf6057}" ma:internalName="TaxCatchAll" ma:showField="CatchAllData" ma:web="8778de72-9c6d-4dec-b6c7-4b576cd3d7c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78de72-9c6d-4dec-b6c7-4b576cd3d7ca" xsi:nil="true"/>
    <lcf76f155ced4ddcb4097134ff3c332f xmlns="bca6cd74-3fcb-46f5-aa2e-fed8f4664a7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890E64-3F5E-40D8-A972-13F0BB3B35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a6cd74-3fcb-46f5-aa2e-fed8f4664a79"/>
    <ds:schemaRef ds:uri="8778de72-9c6d-4dec-b6c7-4b576cd3d7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C24B3C-A2AB-4571-8D0A-7A2285F48873}">
  <ds:schemaRefs>
    <ds:schemaRef ds:uri="http://schemas.microsoft.com/office/2006/metadata/properties"/>
    <ds:schemaRef ds:uri="http://schemas.microsoft.com/office/infopath/2007/PartnerControls"/>
    <ds:schemaRef ds:uri="8778de72-9c6d-4dec-b6c7-4b576cd3d7ca"/>
    <ds:schemaRef ds:uri="bca6cd74-3fcb-46f5-aa2e-fed8f4664a79"/>
  </ds:schemaRefs>
</ds:datastoreItem>
</file>

<file path=customXml/itemProps3.xml><?xml version="1.0" encoding="utf-8"?>
<ds:datastoreItem xmlns:ds="http://schemas.openxmlformats.org/officeDocument/2006/customXml" ds:itemID="{A951B369-DCFF-476D-B3F7-2B73C48575E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101</Characters>
  <Application>Microsoft Office Word</Application>
  <DocSecurity>0</DocSecurity>
  <Lines>257</Lines>
  <Paragraphs>251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Stevens</dc:creator>
  <cp:keywords/>
  <dc:description/>
  <cp:lastModifiedBy>Michiel Stevens</cp:lastModifiedBy>
  <cp:revision>6</cp:revision>
  <dcterms:created xsi:type="dcterms:W3CDTF">2026-04-16T11:04:00Z</dcterms:created>
  <dcterms:modified xsi:type="dcterms:W3CDTF">2026-04-16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81F3C448BC624CB11850AA6DF5C53A</vt:lpwstr>
  </property>
  <property fmtid="{D5CDD505-2E9C-101B-9397-08002B2CF9AE}" pid="3" name="MediaServiceImageTags">
    <vt:lpwstr/>
  </property>
</Properties>
</file>